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44687" w14:textId="77777777" w:rsidR="003768C6" w:rsidRDefault="003768C6" w:rsidP="003768C6">
      <w:r>
        <w:t xml:space="preserve">Supplementary Table 7: Univariable Poisson regression predicting degree of clinical aggressiveness. </w:t>
      </w:r>
    </w:p>
    <w:tbl>
      <w:tblPr>
        <w:tblW w:w="9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0"/>
        <w:gridCol w:w="1840"/>
        <w:gridCol w:w="1840"/>
        <w:gridCol w:w="1840"/>
        <w:gridCol w:w="1860"/>
      </w:tblGrid>
      <w:tr w:rsidR="003768C6" w14:paraId="26EE7AE7" w14:textId="77777777" w:rsidTr="00734E86">
        <w:trPr>
          <w:trHeight w:val="148"/>
        </w:trPr>
        <w:tc>
          <w:tcPr>
            <w:tcW w:w="9220" w:type="dxa"/>
            <w:gridSpan w:val="5"/>
            <w:tcBorders>
              <w:top w:val="nil"/>
              <w:left w:val="nil"/>
              <w:bottom w:val="single" w:sz="12" w:space="0" w:color="D3D3D3"/>
              <w:right w:val="nil"/>
            </w:tcBorders>
            <w:tcMar>
              <w:top w:w="16" w:type="dxa"/>
              <w:left w:w="20" w:type="dxa"/>
              <w:bottom w:w="16" w:type="dxa"/>
              <w:right w:w="20" w:type="dxa"/>
            </w:tcMar>
            <w:vAlign w:val="center"/>
            <w:hideMark/>
          </w:tcPr>
          <w:p w14:paraId="2F428B80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t>Univariable Poisson regression predicting clinical aggressiveness</w:t>
            </w:r>
          </w:p>
        </w:tc>
      </w:tr>
      <w:tr w:rsidR="003768C6" w14:paraId="1BD635FA" w14:textId="77777777" w:rsidTr="00734E86">
        <w:trPr>
          <w:trHeight w:val="160"/>
        </w:trPr>
        <w:tc>
          <w:tcPr>
            <w:tcW w:w="184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25EDBBBF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184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2C486155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N</w:t>
            </w:r>
          </w:p>
        </w:tc>
        <w:tc>
          <w:tcPr>
            <w:tcW w:w="184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6FCAD6A3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IRR</w:t>
            </w:r>
          </w:p>
        </w:tc>
        <w:tc>
          <w:tcPr>
            <w:tcW w:w="184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53992679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95% CI</w:t>
            </w:r>
          </w:p>
        </w:tc>
        <w:tc>
          <w:tcPr>
            <w:tcW w:w="186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3565C228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p-value</w:t>
            </w:r>
          </w:p>
        </w:tc>
      </w:tr>
      <w:tr w:rsidR="003768C6" w14:paraId="3C9732E0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3E16934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actice Setting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98D97E6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809529B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8B2EE7C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373CD48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3768C6" w14:paraId="4EB07D3B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F878EA0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t Academic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E773C08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F46E9AE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E7F8BD4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E243920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3768C6" w14:paraId="59D490BD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3C11CF8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Academic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2813C73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2F8BFE6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4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BE6B646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3, 1.07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CEB4C22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</w:tr>
      <w:tr w:rsidR="003768C6" w14:paraId="45E01410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AC17B13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pecialty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B9B6EA0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4EFF174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40EB666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37836ED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3768C6" w14:paraId="4BBC2833" w14:textId="77777777" w:rsidTr="00734E86">
        <w:trPr>
          <w:trHeight w:val="439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06E8E37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euro-Oncologist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C52BD1A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D2D8894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6DD729B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88259CF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3768C6" w14:paraId="05DFA4D2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C5F09BE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ation Oncologist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5057000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CA68FC3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24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CE5E490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13, 1.36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A7E2F0B" w14:textId="77777777" w:rsidR="003768C6" w:rsidRPr="00C40089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C40089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3768C6" w14:paraId="1DE4B47E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FC2CE60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eurosurgeon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F741AA9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42F7A85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C7C11D6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6, 1.21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EC5308E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</w:t>
            </w:r>
          </w:p>
        </w:tc>
      </w:tr>
      <w:tr w:rsidR="003768C6" w14:paraId="01445716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9ED17D1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Medical Oncologist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7B7A928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BE14383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12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BE7EC94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0, 1.38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B6BCA7F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</w:tr>
      <w:tr w:rsidR="003768C6" w14:paraId="5DE22211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5CD9E84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US Region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C46F849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9AFCEA7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897B71C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F5869DD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3768C6" w14:paraId="6B8B6A90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741DDC3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West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4E557C8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D657A9C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91D7C2E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B31AB74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3768C6" w14:paraId="7EA51528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E840607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Midwest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9E83428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C258E71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8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7D64976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4, 1.23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2CD077D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</w:tr>
      <w:tr w:rsidR="003768C6" w14:paraId="5AACA63E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E299C11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rtheast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D54E775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D403E94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4ADB41F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9, 1.14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6E3C295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&gt;0.9</w:t>
            </w:r>
          </w:p>
        </w:tc>
      </w:tr>
      <w:tr w:rsidR="003768C6" w14:paraId="2423ABEA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C7289BE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South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11B031C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4530EC8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10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16ADEAE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5, 1.27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BED92C0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</w:tr>
      <w:tr w:rsidR="003768C6" w14:paraId="040F8CDC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786F386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utside US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F39020B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91039D6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2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E879869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9, 1.51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2EEF3E5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060</w:t>
            </w:r>
          </w:p>
        </w:tc>
      </w:tr>
      <w:tr w:rsidR="003768C6" w14:paraId="5B2B4244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39B8047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mmunity Setting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F951203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4E0DE58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1BECD54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FD7F6FE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3768C6" w14:paraId="50631707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59A1C4C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t Urban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43C512C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902DC5A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DCC3A98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EF0A126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3768C6" w14:paraId="45CE0E2A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4775AC9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Urban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1E2926E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C1875C2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7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16A4740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6, 1.20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53C4FCC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</w:tr>
      <w:tr w:rsidR="003768C6" w14:paraId="7C305B60" w14:textId="77777777" w:rsidTr="00734E86">
        <w:trPr>
          <w:trHeight w:val="180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D023EEC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Years Practicing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A349929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EE480ED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F32E56E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4, 1.02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E9884ED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</w:tr>
      <w:tr w:rsidR="003768C6" w14:paraId="75077C16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62E6590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ew Patients per Month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CFB308A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B81CED5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DE8C420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2, 1.02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5B8FE7B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</w:tr>
      <w:tr w:rsidR="003768C6" w14:paraId="4B0A2D56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B305C2B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umor Board Frequency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94CA0FB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BC8A257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B089F52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2, 1.08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4D50414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</w:t>
            </w:r>
          </w:p>
        </w:tc>
      </w:tr>
      <w:tr w:rsidR="003768C6" w14:paraId="17233E65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07A0D50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amiliarity with IDH inhibitors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55DA46F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479FF28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6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73E6A49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0, 1.02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0805AAC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</w:tr>
      <w:tr w:rsidR="003768C6" w14:paraId="26B8D944" w14:textId="77777777" w:rsidTr="00734E86">
        <w:trPr>
          <w:trHeight w:val="296"/>
        </w:trPr>
        <w:tc>
          <w:tcPr>
            <w:tcW w:w="18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E1D6E3A" w14:textId="77777777" w:rsidR="003768C6" w:rsidRDefault="003768C6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nthusiasm about IDH inhibitors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A1A7021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34C5949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0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30A214F" w14:textId="77777777" w:rsidR="003768C6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6, 0.94</w:t>
            </w:r>
          </w:p>
        </w:tc>
        <w:tc>
          <w:tcPr>
            <w:tcW w:w="18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6AC9ABC" w14:textId="77777777" w:rsidR="003768C6" w:rsidRPr="00C40089" w:rsidRDefault="003768C6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C40089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</w:tbl>
    <w:p w14:paraId="2B818A6B" w14:textId="693B72D9" w:rsidR="003768C6" w:rsidRDefault="003768C6">
      <w:r>
        <w:t xml:space="preserve"> </w:t>
      </w:r>
    </w:p>
    <w:sectPr w:rsidR="00376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8C6"/>
    <w:rsid w:val="003768C6"/>
    <w:rsid w:val="00DA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D7FE9"/>
  <w15:chartTrackingRefBased/>
  <w15:docId w15:val="{D765F863-F7B2-49B7-9064-7CD4D430D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8C6"/>
  </w:style>
  <w:style w:type="paragraph" w:styleId="Heading1">
    <w:name w:val="heading 1"/>
    <w:basedOn w:val="Normal"/>
    <w:next w:val="Normal"/>
    <w:link w:val="Heading1Char"/>
    <w:uiPriority w:val="9"/>
    <w:qFormat/>
    <w:rsid w:val="003768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8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8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8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8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8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8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8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8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8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8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8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8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8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8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8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8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8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8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8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8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8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8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8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8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8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8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8C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768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man</dc:creator>
  <cp:keywords/>
  <dc:description/>
  <cp:lastModifiedBy>Tyler Lanman</cp:lastModifiedBy>
  <cp:revision>1</cp:revision>
  <dcterms:created xsi:type="dcterms:W3CDTF">2025-12-18T20:40:00Z</dcterms:created>
  <dcterms:modified xsi:type="dcterms:W3CDTF">2025-12-18T20:41:00Z</dcterms:modified>
</cp:coreProperties>
</file>